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771A" w14:textId="299743D1" w:rsidR="00DD2BEB" w:rsidRPr="00291845" w:rsidRDefault="00FF2F7F" w:rsidP="00DD2BEB">
      <w:pPr>
        <w:ind w:left="5663" w:hanging="5663"/>
        <w:rPr>
          <w:rFonts w:ascii="Times New Roman" w:hAnsi="Times New Roman" w:cs="Times New Roman"/>
          <w:lang w:val="en-GB"/>
        </w:rPr>
      </w:pPr>
      <w:r w:rsidRPr="00291845">
        <w:rPr>
          <w:rFonts w:ascii="Times New Roman" w:hAnsi="Times New Roman" w:cs="Times New Roman"/>
          <w:b/>
          <w:bCs/>
          <w:sz w:val="44"/>
          <w:szCs w:val="44"/>
          <w:lang w:val="en-GB"/>
        </w:rPr>
        <w:t>Evaluation form</w:t>
      </w:r>
      <w:r w:rsidR="0081280B">
        <w:rPr>
          <w:rFonts w:ascii="Times New Roman" w:hAnsi="Times New Roman" w:cs="Times New Roman"/>
          <w:b/>
          <w:bCs/>
          <w:sz w:val="44"/>
          <w:szCs w:val="44"/>
          <w:lang w:val="en-GB"/>
        </w:rPr>
        <w:t xml:space="preserve"> </w:t>
      </w:r>
      <w:r w:rsidR="0081280B" w:rsidRPr="003E4E4E">
        <w:rPr>
          <w:rFonts w:ascii="Times New Roman" w:hAnsi="Times New Roman" w:cs="Times New Roman"/>
          <w:b/>
          <w:bCs/>
          <w:sz w:val="18"/>
          <w:szCs w:val="18"/>
          <w:lang w:val="en-GB"/>
        </w:rPr>
        <w:t>(English translation from German language)</w:t>
      </w:r>
      <w:r w:rsidR="00544AD2" w:rsidRPr="0081280B">
        <w:rPr>
          <w:rFonts w:ascii="Times New Roman" w:hAnsi="Times New Roman" w:cs="Times New Roman"/>
          <w:lang w:val="en-GB"/>
        </w:rPr>
        <w:tab/>
      </w:r>
    </w:p>
    <w:p w14:paraId="6C35BFAF" w14:textId="77777777" w:rsidR="00FF2F7F" w:rsidRDefault="00FF2F7F" w:rsidP="00544AD2">
      <w:pPr>
        <w:rPr>
          <w:rFonts w:ascii="Times New Roman" w:hAnsi="Times New Roman" w:cs="Times New Roman"/>
          <w:sz w:val="36"/>
          <w:szCs w:val="36"/>
          <w:lang w:val="en-GB"/>
        </w:rPr>
      </w:pPr>
      <w:r w:rsidRPr="00FF2F7F">
        <w:rPr>
          <w:rFonts w:ascii="Times New Roman" w:hAnsi="Times New Roman" w:cs="Times New Roman"/>
          <w:sz w:val="36"/>
          <w:szCs w:val="36"/>
          <w:lang w:val="en-GB"/>
        </w:rPr>
        <w:t>Does the text proposal contain errors?</w:t>
      </w:r>
    </w:p>
    <w:p w14:paraId="179E4EE9" w14:textId="4DFC898D" w:rsidR="00544AD2" w:rsidRPr="00FF2F7F" w:rsidRDefault="00774E2F" w:rsidP="00544AD2">
      <w:pPr>
        <w:rPr>
          <w:rFonts w:ascii="Times New Roman" w:hAnsi="Times New Roman" w:cs="Times New Roman"/>
          <w:lang w:val="en-GB"/>
        </w:rPr>
      </w:pPr>
      <w:r w:rsidRPr="009A2254">
        <w:rPr>
          <w:rFonts w:ascii="Times New Roman" w:hAnsi="Times New Roman" w:cs="Times New Roman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36ABACC" wp14:editId="77244841">
                <wp:simplePos x="0" y="0"/>
                <wp:positionH relativeFrom="column">
                  <wp:posOffset>71755</wp:posOffset>
                </wp:positionH>
                <wp:positionV relativeFrom="paragraph">
                  <wp:posOffset>219075</wp:posOffset>
                </wp:positionV>
                <wp:extent cx="1695394" cy="696595"/>
                <wp:effectExtent l="0" t="0" r="635" b="8255"/>
                <wp:wrapNone/>
                <wp:docPr id="24" name="Gruppieren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95394" cy="696595"/>
                          <a:chOff x="-47627" y="0"/>
                          <a:chExt cx="1695454" cy="697015"/>
                        </a:xfrm>
                      </wpg:grpSpPr>
                      <wpg:grpSp>
                        <wpg:cNvPr id="8" name="Gruppieren 8"/>
                        <wpg:cNvGrpSpPr/>
                        <wpg:grpSpPr>
                          <a:xfrm>
                            <a:off x="-47627" y="0"/>
                            <a:ext cx="542945" cy="697015"/>
                            <a:chOff x="-59665" y="0"/>
                            <a:chExt cx="542945" cy="697015"/>
                          </a:xfrm>
                        </wpg:grpSpPr>
                        <wps:wsp>
                          <wps:cNvPr id="1" name="Ellipse 1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59665" y="342050"/>
                              <a:ext cx="542945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A181FC" w14:textId="6F9EC0CE" w:rsidR="00544AD2" w:rsidRPr="00544AD2" w:rsidRDefault="00FF2F7F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9" name="Gruppieren 9"/>
                        <wpg:cNvGrpSpPr/>
                        <wpg:grpSpPr>
                          <a:xfrm>
                            <a:off x="800128" y="0"/>
                            <a:ext cx="847699" cy="696809"/>
                            <a:chOff x="-38947" y="0"/>
                            <a:chExt cx="847699" cy="696809"/>
                          </a:xfrm>
                        </wpg:grpSpPr>
                        <wps:wsp>
                          <wps:cNvPr id="10" name="Ellipse 10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38947" y="341844"/>
                              <a:ext cx="847699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D26567" w14:textId="2F9E6154" w:rsidR="00DD2BEB" w:rsidRPr="00544AD2" w:rsidRDefault="00EE18E1" w:rsidP="00DD2BEB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36ABACC" id="Gruppieren 24" o:spid="_x0000_s1026" style="position:absolute;margin-left:5.65pt;margin-top:17.25pt;width:133.5pt;height:54.85pt;z-index:251668480;mso-width-relative:margin" coordorigin="-476" coordsize="16954,6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">
                <v:group id="Gruppieren 8" o:spid="_x0000_s1027" style="position:absolute;left:-476;width:5429;height:6970" coordorigin="-596" coordsize="5429,6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oval id="Ellipse 1" o:spid="_x0000_s1028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" fillcolor="white [3201]" strokecolor="black [3213]" strokeweight="1.5pt">
                    <v:stroke joinstyle="miter"/>
                  </v:oval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9" type="#_x0000_t202" style="position:absolute;left:-596;top:3420;width:5428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3DA181FC" w14:textId="6F9EC0CE" w:rsidR="00544AD2" w:rsidRPr="00544AD2" w:rsidRDefault="00FF2F7F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Yes</w:t>
                          </w:r>
                        </w:p>
                      </w:txbxContent>
                    </v:textbox>
                  </v:shape>
                </v:group>
                <v:group id="Gruppieren 9" o:spid="_x0000_s1030" style="position:absolute;left:8001;width:8477;height:6968" coordorigin="-389" coordsize="8476,69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oval id="Ellipse 10" o:spid="_x0000_s1031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" fillcolor="white [3201]" strokecolor="black [3213]" strokeweight="1.5pt">
                    <v:stroke joinstyle="miter"/>
                  </v:oval>
                  <v:shape id="Textfeld 2" o:spid="_x0000_s1032" type="#_x0000_t202" style="position:absolute;left:-389;top:3418;width:8476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  <v:textbox>
                      <w:txbxContent>
                        <w:p w14:paraId="5DD26567" w14:textId="2F9E6154" w:rsidR="00DD2BEB" w:rsidRPr="00544AD2" w:rsidRDefault="00EE18E1" w:rsidP="00DD2BEB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No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F45F71E" w14:textId="77777777" w:rsidR="00544AD2" w:rsidRPr="00FF2F7F" w:rsidRDefault="00544AD2" w:rsidP="00544AD2">
      <w:pPr>
        <w:rPr>
          <w:rFonts w:ascii="Times New Roman" w:hAnsi="Times New Roman" w:cs="Times New Roman"/>
          <w:lang w:val="en-GB"/>
        </w:rPr>
      </w:pPr>
    </w:p>
    <w:p w14:paraId="2A2615C3" w14:textId="77777777" w:rsidR="00544AD2" w:rsidRPr="00FF2F7F" w:rsidRDefault="00544AD2" w:rsidP="00544AD2">
      <w:pPr>
        <w:rPr>
          <w:rFonts w:ascii="Times New Roman" w:hAnsi="Times New Roman" w:cs="Times New Roman"/>
          <w:lang w:val="en-GB"/>
        </w:rPr>
      </w:pPr>
    </w:p>
    <w:p w14:paraId="121DA7D8" w14:textId="77777777" w:rsidR="00544AD2" w:rsidRPr="00FF2F7F" w:rsidRDefault="00E521AA" w:rsidP="00544AD2">
      <w:pPr>
        <w:rPr>
          <w:rFonts w:ascii="Times New Roman" w:hAnsi="Times New Roman" w:cs="Times New Roman"/>
          <w:lang w:val="en-GB"/>
        </w:rPr>
      </w:pPr>
      <w:r w:rsidRPr="009A2254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992E07F" wp14:editId="0D66A3E5">
                <wp:simplePos x="0" y="0"/>
                <wp:positionH relativeFrom="column">
                  <wp:posOffset>5640070</wp:posOffset>
                </wp:positionH>
                <wp:positionV relativeFrom="paragraph">
                  <wp:posOffset>224790</wp:posOffset>
                </wp:positionV>
                <wp:extent cx="774915" cy="366793"/>
                <wp:effectExtent l="0" t="0" r="25400" b="14605"/>
                <wp:wrapNone/>
                <wp:docPr id="219" name="Rechteck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4915" cy="366793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9E2B1C" w14:textId="47DD5300" w:rsidR="00E521AA" w:rsidRPr="006D268F" w:rsidRDefault="00EE18E1" w:rsidP="00E521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E18E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valuation in school grad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92E07F" id="Rechteck 219" o:spid="_x0000_s1033" style="position:absolute;margin-left:444.1pt;margin-top:17.7pt;width:61pt;height:28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" fillcolor="white [3201]" strokecolor="black [3213]" strokeweight=".5pt">
                <v:textbox>
                  <w:txbxContent>
                    <w:p w14:paraId="279E2B1C" w14:textId="47DD5300" w:rsidR="00E521AA" w:rsidRPr="006D268F" w:rsidRDefault="00EE18E1" w:rsidP="00E521A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E18E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valuation in school grades</w:t>
                      </w:r>
                    </w:p>
                  </w:txbxContent>
                </v:textbox>
              </v:rect>
            </w:pict>
          </mc:Fallback>
        </mc:AlternateContent>
      </w:r>
    </w:p>
    <w:p w14:paraId="2A542DBE" w14:textId="1B7A253C" w:rsidR="00EE18E1" w:rsidRDefault="00EE18E1" w:rsidP="00544AD2">
      <w:pPr>
        <w:rPr>
          <w:rFonts w:ascii="Times New Roman" w:hAnsi="Times New Roman" w:cs="Times New Roman"/>
          <w:sz w:val="36"/>
          <w:szCs w:val="36"/>
          <w:lang w:val="en-GB"/>
        </w:rPr>
      </w:pPr>
      <w:r w:rsidRPr="00EE18E1">
        <w:rPr>
          <w:rFonts w:ascii="Times New Roman" w:hAnsi="Times New Roman" w:cs="Times New Roman"/>
          <w:sz w:val="36"/>
          <w:szCs w:val="36"/>
          <w:lang w:val="en-GB"/>
        </w:rPr>
        <w:t xml:space="preserve">Is the </w:t>
      </w:r>
      <w:r w:rsidR="006E7965">
        <w:rPr>
          <w:rFonts w:ascii="Times New Roman" w:hAnsi="Times New Roman" w:cs="Times New Roman"/>
          <w:sz w:val="36"/>
          <w:szCs w:val="36"/>
          <w:lang w:val="en-GB"/>
        </w:rPr>
        <w:t xml:space="preserve">proposed </w:t>
      </w:r>
      <w:r w:rsidRPr="00EE18E1">
        <w:rPr>
          <w:rFonts w:ascii="Times New Roman" w:hAnsi="Times New Roman" w:cs="Times New Roman"/>
          <w:sz w:val="36"/>
          <w:szCs w:val="36"/>
          <w:lang w:val="en-GB"/>
        </w:rPr>
        <w:t>text plausible (correct in terms of content)?</w:t>
      </w:r>
    </w:p>
    <w:p w14:paraId="622ABBC4" w14:textId="53316DF5" w:rsidR="00544AD2" w:rsidRPr="00EE18E1" w:rsidRDefault="00DD2BEB" w:rsidP="00544AD2">
      <w:pPr>
        <w:rPr>
          <w:rFonts w:ascii="Times New Roman" w:hAnsi="Times New Roman" w:cs="Times New Roman"/>
          <w:lang w:val="en-GB"/>
        </w:rPr>
      </w:pPr>
      <w:r w:rsidRPr="009A2254">
        <w:rPr>
          <w:rFonts w:ascii="Times New Roman" w:hAnsi="Times New Roman" w:cs="Times New Roman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41E4E29" wp14:editId="19A9357E">
                <wp:simplePos x="0" y="0"/>
                <wp:positionH relativeFrom="column">
                  <wp:posOffset>127635</wp:posOffset>
                </wp:positionH>
                <wp:positionV relativeFrom="paragraph">
                  <wp:posOffset>247759</wp:posOffset>
                </wp:positionV>
                <wp:extent cx="4542155" cy="696595"/>
                <wp:effectExtent l="0" t="0" r="0" b="8255"/>
                <wp:wrapNone/>
                <wp:docPr id="25" name="Gruppieren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2155" cy="696595"/>
                          <a:chOff x="0" y="0"/>
                          <a:chExt cx="4542329" cy="697015"/>
                        </a:xfrm>
                      </wpg:grpSpPr>
                      <wpg:grpSp>
                        <wpg:cNvPr id="26" name="Gruppieren 26"/>
                        <wpg:cNvGrpSpPr/>
                        <wpg:grpSpPr>
                          <a:xfrm>
                            <a:off x="0" y="0"/>
                            <a:ext cx="401320" cy="697015"/>
                            <a:chOff x="-12038" y="0"/>
                            <a:chExt cx="401320" cy="697015"/>
                          </a:xfrm>
                        </wpg:grpSpPr>
                        <wps:wsp>
                          <wps:cNvPr id="27" name="Ellipse 27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2038" y="342050"/>
                              <a:ext cx="401320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17E235" w14:textId="77777777" w:rsidR="00DD2BEB" w:rsidRPr="00544AD2" w:rsidRDefault="00DD2BEB" w:rsidP="00DD2BEB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544AD2"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9" name="Gruppieren 29"/>
                        <wpg:cNvGrpSpPr/>
                        <wpg:grpSpPr>
                          <a:xfrm>
                            <a:off x="827037" y="0"/>
                            <a:ext cx="401320" cy="697015"/>
                            <a:chOff x="-12038" y="0"/>
                            <a:chExt cx="401320" cy="697015"/>
                          </a:xfrm>
                        </wpg:grpSpPr>
                        <wps:wsp>
                          <wps:cNvPr id="30" name="Ellipse 30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2038" y="342050"/>
                              <a:ext cx="401320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656CE9" w14:textId="77777777" w:rsidR="00DD2BEB" w:rsidRPr="00544AD2" w:rsidRDefault="00DD2BEB" w:rsidP="00DD2BEB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2" name="Gruppieren 192"/>
                        <wpg:cNvGrpSpPr/>
                        <wpg:grpSpPr>
                          <a:xfrm>
                            <a:off x="1654074" y="0"/>
                            <a:ext cx="401320" cy="697015"/>
                            <a:chOff x="-12038" y="0"/>
                            <a:chExt cx="401320" cy="697015"/>
                          </a:xfrm>
                        </wpg:grpSpPr>
                        <wps:wsp>
                          <wps:cNvPr id="193" name="Ellipse 193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2038" y="342050"/>
                              <a:ext cx="401320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0CA7F4" w14:textId="77777777" w:rsidR="00DD2BEB" w:rsidRPr="00544AD2" w:rsidRDefault="00DD2BEB" w:rsidP="00DD2BEB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5" name="Gruppieren 195"/>
                        <wpg:cNvGrpSpPr/>
                        <wpg:grpSpPr>
                          <a:xfrm>
                            <a:off x="2481111" y="0"/>
                            <a:ext cx="401320" cy="697015"/>
                            <a:chOff x="-12038" y="0"/>
                            <a:chExt cx="401320" cy="697015"/>
                          </a:xfrm>
                        </wpg:grpSpPr>
                        <wps:wsp>
                          <wps:cNvPr id="196" name="Ellipse 196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2038" y="342050"/>
                              <a:ext cx="401320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7599E9" w14:textId="77777777" w:rsidR="00DD2BEB" w:rsidRPr="00544AD2" w:rsidRDefault="00DD2BEB" w:rsidP="00DD2BEB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8" name="Gruppieren 198"/>
                        <wpg:cNvGrpSpPr/>
                        <wpg:grpSpPr>
                          <a:xfrm>
                            <a:off x="3313972" y="0"/>
                            <a:ext cx="401320" cy="697015"/>
                            <a:chOff x="-12038" y="0"/>
                            <a:chExt cx="401320" cy="697015"/>
                          </a:xfrm>
                        </wpg:grpSpPr>
                        <wps:wsp>
                          <wps:cNvPr id="199" name="Ellipse 199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2038" y="342050"/>
                              <a:ext cx="401320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264CD8" w14:textId="77777777" w:rsidR="00DD2BEB" w:rsidRPr="00544AD2" w:rsidRDefault="00DD2BEB" w:rsidP="00DD2BEB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01" name="Gruppieren 201"/>
                        <wpg:cNvGrpSpPr/>
                        <wpg:grpSpPr>
                          <a:xfrm>
                            <a:off x="4141009" y="0"/>
                            <a:ext cx="401320" cy="697015"/>
                            <a:chOff x="-12038" y="0"/>
                            <a:chExt cx="401320" cy="697015"/>
                          </a:xfrm>
                        </wpg:grpSpPr>
                        <wps:wsp>
                          <wps:cNvPr id="202" name="Ellipse 202"/>
                          <wps:cNvSpPr/>
                          <wps:spPr>
                            <a:xfrm>
                              <a:off x="0" y="0"/>
                              <a:ext cx="302859" cy="303165"/>
                            </a:xfrm>
                            <a:prstGeom prst="ellips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2038" y="342050"/>
                              <a:ext cx="401320" cy="3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A9E257" w14:textId="77777777" w:rsidR="00DD2BEB" w:rsidRPr="00544AD2" w:rsidRDefault="00DD2BEB" w:rsidP="00DD2BEB">
                                <w:pP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Lato Light" w:hAnsi="Lato Light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41E4E29" id="Gruppieren 25" o:spid="_x0000_s1034" style="position:absolute;margin-left:10.05pt;margin-top:19.5pt;width:357.65pt;height:54.85pt;z-index:251670528" coordsize="45423,6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">
                <v:group id="Gruppieren 26" o:spid="_x0000_s1035" style="position:absolute;width:4013;height:6970" coordorigin="-120" coordsize="4013,6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oval id="Ellipse 27" o:spid="_x0000_s1036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" fillcolor="white [3201]" strokecolor="black [3213]" strokeweight="1.5pt">
                    <v:stroke joinstyle="miter"/>
                  </v:oval>
                  <v:shape id="Textfeld 2" o:spid="_x0000_s1037" type="#_x0000_t202" style="position:absolute;left:-120;top:3420;width:4012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z3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" stroked="f">
                    <v:textbox>
                      <w:txbxContent>
                        <w:p w14:paraId="6E17E235" w14:textId="77777777" w:rsidR="00DD2BEB" w:rsidRPr="00544AD2" w:rsidRDefault="00DD2BEB" w:rsidP="00DD2BEB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544AD2"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29" o:spid="_x0000_s1038" style="position:absolute;left:8270;width:4013;height:6970" coordorigin="-120" coordsize="4013,6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oval id="Ellipse 30" o:spid="_x0000_s1039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" fillcolor="white [3201]" strokecolor="black [3213]" strokeweight="1.5pt">
                    <v:stroke joinstyle="miter"/>
                  </v:oval>
                  <v:shape id="Textfeld 2" o:spid="_x0000_s1040" type="#_x0000_t202" style="position:absolute;left:-120;top:3420;width:4012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" stroked="f">
                    <v:textbox>
                      <w:txbxContent>
                        <w:p w14:paraId="3C656CE9" w14:textId="77777777" w:rsidR="00DD2BEB" w:rsidRPr="00544AD2" w:rsidRDefault="00DD2BEB" w:rsidP="00DD2BEB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192" o:spid="_x0000_s1041" style="position:absolute;left:16540;width:4013;height:6970" coordorigin="-120" coordsize="4013,6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oval id="Ellipse 193" o:spid="_x0000_s1042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" fillcolor="white [3201]" strokecolor="black [3213]" strokeweight="1.5pt">
                    <v:stroke joinstyle="miter"/>
                  </v:oval>
                  <v:shape id="Textfeld 2" o:spid="_x0000_s1043" type="#_x0000_t202" style="position:absolute;left:-120;top:3420;width:4012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" stroked="f">
                    <v:textbox>
                      <w:txbxContent>
                        <w:p w14:paraId="700CA7F4" w14:textId="77777777" w:rsidR="00DD2BEB" w:rsidRPr="00544AD2" w:rsidRDefault="00DD2BEB" w:rsidP="00DD2BEB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195" o:spid="_x0000_s1044" style="position:absolute;left:24811;width:4013;height:6970" coordorigin="-120" coordsize="4013,6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oval id="Ellipse 196" o:spid="_x0000_s1045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" fillcolor="white [3201]" strokecolor="black [3213]" strokeweight="1.5pt">
                    <v:stroke joinstyle="miter"/>
                  </v:oval>
                  <v:shape id="Textfeld 2" o:spid="_x0000_s1046" type="#_x0000_t202" style="position:absolute;left:-120;top:3420;width:4012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" stroked="f">
                    <v:textbox>
                      <w:txbxContent>
                        <w:p w14:paraId="3F7599E9" w14:textId="77777777" w:rsidR="00DD2BEB" w:rsidRPr="00544AD2" w:rsidRDefault="00DD2BEB" w:rsidP="00DD2BEB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198" o:spid="_x0000_s1047" style="position:absolute;left:33139;width:4013;height:6970" coordorigin="-120" coordsize="4013,6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<v:oval id="Ellipse 199" o:spid="_x0000_s1048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" fillcolor="white [3201]" strokecolor="black [3213]" strokeweight="1.5pt">
                    <v:stroke joinstyle="miter"/>
                  </v:oval>
                  <v:shape id="Textfeld 2" o:spid="_x0000_s1049" type="#_x0000_t202" style="position:absolute;left:-120;top:3420;width:4012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" stroked="f">
                    <v:textbox>
                      <w:txbxContent>
                        <w:p w14:paraId="60264CD8" w14:textId="77777777" w:rsidR="00DD2BEB" w:rsidRPr="00544AD2" w:rsidRDefault="00DD2BEB" w:rsidP="00DD2BEB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201" o:spid="_x0000_s1050" style="position:absolute;left:41410;width:4013;height:6970" coordorigin="-120" coordsize="4013,6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<v:oval id="Ellipse 202" o:spid="_x0000_s1051" style="position:absolute;width:3028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" fillcolor="white [3201]" strokecolor="black [3213]" strokeweight="1.5pt">
                    <v:stroke joinstyle="miter"/>
                  </v:oval>
                  <v:shape id="Textfeld 2" o:spid="_x0000_s1052" type="#_x0000_t202" style="position:absolute;left:-120;top:3420;width:4012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" stroked="f">
                    <v:textbox>
                      <w:txbxContent>
                        <w:p w14:paraId="2CA9E257" w14:textId="77777777" w:rsidR="00DD2BEB" w:rsidRPr="00544AD2" w:rsidRDefault="00DD2BEB" w:rsidP="00DD2BEB">
                          <w:pP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ato Light" w:hAnsi="Lato Light"/>
                              <w:b/>
                              <w:bCs/>
                              <w:sz w:val="32"/>
                              <w:szCs w:val="32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C722DF7" w14:textId="77777777" w:rsidR="00544AD2" w:rsidRPr="00EE18E1" w:rsidRDefault="00544AD2" w:rsidP="00544AD2">
      <w:pPr>
        <w:rPr>
          <w:rFonts w:ascii="Times New Roman" w:hAnsi="Times New Roman" w:cs="Times New Roman"/>
          <w:lang w:val="en-GB"/>
        </w:rPr>
      </w:pPr>
    </w:p>
    <w:p w14:paraId="635A1573" w14:textId="77777777" w:rsidR="00544AD2" w:rsidRPr="00EE18E1" w:rsidRDefault="00544AD2" w:rsidP="00544AD2">
      <w:pPr>
        <w:rPr>
          <w:rFonts w:ascii="Times New Roman" w:hAnsi="Times New Roman" w:cs="Times New Roman"/>
          <w:lang w:val="en-GB"/>
        </w:rPr>
      </w:pPr>
    </w:p>
    <w:p w14:paraId="11F5C9E0" w14:textId="77777777" w:rsidR="00544AD2" w:rsidRPr="00EE18E1" w:rsidRDefault="00E521AA" w:rsidP="00544AD2">
      <w:pPr>
        <w:rPr>
          <w:rFonts w:ascii="Times New Roman" w:hAnsi="Times New Roman" w:cs="Times New Roman"/>
          <w:lang w:val="en-GB"/>
        </w:rPr>
      </w:pPr>
      <w:r w:rsidRPr="009A2254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75D7E7" wp14:editId="03F2E68D">
                <wp:simplePos x="0" y="0"/>
                <wp:positionH relativeFrom="column">
                  <wp:posOffset>5528301</wp:posOffset>
                </wp:positionH>
                <wp:positionV relativeFrom="paragraph">
                  <wp:posOffset>166654</wp:posOffset>
                </wp:positionV>
                <wp:extent cx="955343" cy="366793"/>
                <wp:effectExtent l="0" t="0" r="16510" b="14605"/>
                <wp:wrapNone/>
                <wp:docPr id="220" name="Rechteck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343" cy="366793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E3EB0A" w14:textId="7369353E" w:rsidR="00E521AA" w:rsidRPr="006D268F" w:rsidRDefault="00EE18E1" w:rsidP="00E521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E18E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mplete the sent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75D7E7" id="Rechteck 220" o:spid="_x0000_s1053" style="position:absolute;margin-left:435.3pt;margin-top:13.1pt;width:75.2pt;height:28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" fillcolor="white [3201]" strokecolor="black [3213]" strokeweight=".5pt">
                <v:textbox>
                  <w:txbxContent>
                    <w:p w14:paraId="66E3EB0A" w14:textId="7369353E" w:rsidR="00E521AA" w:rsidRPr="006D268F" w:rsidRDefault="00EE18E1" w:rsidP="00E521AA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E18E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mplete the sentence</w:t>
                      </w:r>
                    </w:p>
                  </w:txbxContent>
                </v:textbox>
              </v:rect>
            </w:pict>
          </mc:Fallback>
        </mc:AlternateContent>
      </w:r>
    </w:p>
    <w:p w14:paraId="37B3B1BD" w14:textId="183D6BDF" w:rsidR="00EE18E1" w:rsidRDefault="006E7965" w:rsidP="00544AD2">
      <w:pPr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rFonts w:ascii="Times New Roman" w:hAnsi="Times New Roman" w:cs="Times New Roman"/>
          <w:sz w:val="36"/>
          <w:szCs w:val="36"/>
          <w:lang w:val="en-GB"/>
        </w:rPr>
        <w:t xml:space="preserve">My perception was, when using </w:t>
      </w:r>
      <w:r w:rsidR="00EE18E1" w:rsidRPr="00EE18E1">
        <w:rPr>
          <w:rFonts w:ascii="Times New Roman" w:hAnsi="Times New Roman" w:cs="Times New Roman"/>
          <w:sz w:val="36"/>
          <w:szCs w:val="36"/>
          <w:lang w:val="en-GB"/>
        </w:rPr>
        <w:t xml:space="preserve">the documentation </w:t>
      </w:r>
      <w:r>
        <w:rPr>
          <w:rFonts w:ascii="Times New Roman" w:hAnsi="Times New Roman" w:cs="Times New Roman"/>
          <w:sz w:val="36"/>
          <w:szCs w:val="36"/>
          <w:lang w:val="en-GB"/>
        </w:rPr>
        <w:t>tool</w:t>
      </w:r>
      <w:r w:rsidR="00EE18E1" w:rsidRPr="00EE18E1">
        <w:rPr>
          <w:rFonts w:ascii="Times New Roman" w:hAnsi="Times New Roman" w:cs="Times New Roman"/>
          <w:sz w:val="36"/>
          <w:szCs w:val="36"/>
          <w:lang w:val="en-GB"/>
        </w:rPr>
        <w:t xml:space="preserve">, I </w:t>
      </w:r>
      <w:r w:rsidR="007F268C">
        <w:rPr>
          <w:rFonts w:ascii="Times New Roman" w:hAnsi="Times New Roman" w:cs="Times New Roman"/>
          <w:sz w:val="36"/>
          <w:szCs w:val="36"/>
          <w:lang w:val="en-GB"/>
        </w:rPr>
        <w:br/>
      </w:r>
      <w:r w:rsidR="00EE18E1" w:rsidRPr="00EE18E1">
        <w:rPr>
          <w:rFonts w:ascii="Times New Roman" w:hAnsi="Times New Roman" w:cs="Times New Roman"/>
          <w:sz w:val="36"/>
          <w:szCs w:val="36"/>
          <w:lang w:val="en-GB"/>
        </w:rPr>
        <w:t>was _________ than without the tool.</w:t>
      </w:r>
    </w:p>
    <w:p w14:paraId="6225E2D4" w14:textId="0E2994B9" w:rsidR="00544AD2" w:rsidRPr="00EE18E1" w:rsidRDefault="002F4AE2" w:rsidP="00544AD2">
      <w:pPr>
        <w:rPr>
          <w:rFonts w:ascii="Times New Roman" w:hAnsi="Times New Roman" w:cs="Times New Roman"/>
          <w:lang w:val="en-GB"/>
        </w:rPr>
      </w:pPr>
      <w:r w:rsidRPr="009A2254">
        <w:rPr>
          <w:rFonts w:ascii="Times New Roman" w:hAnsi="Times New Roman" w:cs="Times New Roman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2F81C17A" wp14:editId="6F17018A">
                <wp:simplePos x="0" y="0"/>
                <wp:positionH relativeFrom="column">
                  <wp:posOffset>-356870</wp:posOffset>
                </wp:positionH>
                <wp:positionV relativeFrom="paragraph">
                  <wp:posOffset>187960</wp:posOffset>
                </wp:positionV>
                <wp:extent cx="1923415" cy="656590"/>
                <wp:effectExtent l="0" t="0" r="635" b="10160"/>
                <wp:wrapNone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23415" cy="656590"/>
                          <a:chOff x="-589118" y="-313716"/>
                          <a:chExt cx="1905413" cy="657646"/>
                        </a:xfrm>
                      </wpg:grpSpPr>
                      <wps:wsp>
                        <wps:cNvPr id="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-589118" y="-313716"/>
                            <a:ext cx="1905413" cy="3547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B90AAA" w14:textId="49E1A5F6" w:rsidR="00774E2F" w:rsidRPr="006D268F" w:rsidRDefault="00EE18E1" w:rsidP="006345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EE18E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ignificantly slow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Ellipse 3"/>
                        <wps:cNvSpPr/>
                        <wps:spPr>
                          <a:xfrm>
                            <a:off x="192544" y="41035"/>
                            <a:ext cx="302260" cy="302895"/>
                          </a:xfrm>
                          <a:prstGeom prst="ellips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81C17A" id="Gruppieren 2" o:spid="_x0000_s1054" style="position:absolute;margin-left:-28.1pt;margin-top:14.8pt;width:151.45pt;height:51.7pt;z-index:251692032;mso-width-relative:margin;mso-height-relative:margin" coordorigin="-5891,-3137" coordsize="19054,6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">
                <v:shape id="Textfeld 2" o:spid="_x0000_s1055" type="#_x0000_t202" style="position:absolute;left:-5891;top:-3137;width:19053;height:3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14:paraId="6EB90AAA" w14:textId="49E1A5F6" w:rsidR="00774E2F" w:rsidRPr="006D268F" w:rsidRDefault="00EE18E1" w:rsidP="006345FB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EE18E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ignificantly slower</w:t>
                        </w:r>
                      </w:p>
                    </w:txbxContent>
                  </v:textbox>
                </v:shape>
                <v:oval id="Ellipse 3" o:spid="_x0000_s1056" style="position:absolute;left:1925;top:410;width:3023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" fillcolor="white [3201]" strokecolor="black [3213]" strokeweight="1.5pt">
                  <v:stroke joinstyle="miter"/>
                </v:oval>
              </v:group>
            </w:pict>
          </mc:Fallback>
        </mc:AlternateContent>
      </w:r>
      <w:r w:rsidRPr="009A2254">
        <w:rPr>
          <w:rFonts w:ascii="Times New Roman" w:hAnsi="Times New Roman" w:cs="Times New Roman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6B7457C3" wp14:editId="6C3B4510">
                <wp:simplePos x="0" y="0"/>
                <wp:positionH relativeFrom="column">
                  <wp:posOffset>1214755</wp:posOffset>
                </wp:positionH>
                <wp:positionV relativeFrom="paragraph">
                  <wp:posOffset>197485</wp:posOffset>
                </wp:positionV>
                <wp:extent cx="1206500" cy="646430"/>
                <wp:effectExtent l="0" t="0" r="0" b="20320"/>
                <wp:wrapNone/>
                <wp:docPr id="215" name="Gruppieren 2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0" cy="646430"/>
                          <a:chOff x="-429909" y="-304028"/>
                          <a:chExt cx="1207575" cy="647692"/>
                        </a:xfrm>
                      </wpg:grpSpPr>
                      <wps:wsp>
                        <wps:cNvPr id="208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-429909" y="-304028"/>
                            <a:ext cx="1207575" cy="3547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B7518A" w14:textId="42A7891D" w:rsidR="00DD2BEB" w:rsidRPr="006D268F" w:rsidRDefault="00EE18E1" w:rsidP="006345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</w:pPr>
                              <w:r w:rsidRPr="00EE18E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low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7" name="Ellipse 207"/>
                        <wps:cNvSpPr/>
                        <wps:spPr>
                          <a:xfrm>
                            <a:off x="0" y="40769"/>
                            <a:ext cx="302260" cy="302895"/>
                          </a:xfrm>
                          <a:prstGeom prst="ellips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7457C3" id="Gruppieren 215" o:spid="_x0000_s1057" style="position:absolute;margin-left:95.65pt;margin-top:15.55pt;width:95pt;height:50.9pt;z-index:251695104;mso-width-relative:margin;mso-height-relative:margin" coordorigin="-4299,-3040" coordsize="12075,6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">
                <v:shape id="Textfeld 2" o:spid="_x0000_s1058" type="#_x0000_t202" style="position:absolute;left:-4299;top:-3040;width:12075;height:3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yJr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isDac&#10;CUdArr8AAAD//wMAUEsBAi0AFAAGAAgAAAAhANvh9svuAAAAhQEAABMAAAAAAAAAAAAAAAAAAAAA&#10;AFtDb250ZW50X1R5cGVzXS54bWxQSwECLQAUAAYACAAAACEAWvQsW78AAAAVAQAACwAAAAAAAAAA&#10;AAAAAAAfAQAAX3JlbHMvLnJlbHNQSwECLQAUAAYACAAAACEAas8ia70AAADcAAAADwAAAAAAAAAA&#10;AAAAAAAHAgAAZHJzL2Rvd25yZXYueG1sUEsFBgAAAAADAAMAtwAAAPECAAAAAA==&#10;" stroked="f">
                  <v:textbox>
                    <w:txbxContent>
                      <w:p w14:paraId="56B7518A" w14:textId="42A7891D" w:rsidR="00DD2BEB" w:rsidRPr="006D268F" w:rsidRDefault="00EE18E1" w:rsidP="006345FB">
                        <w:pPr>
                          <w:jc w:val="center"/>
                          <w:rPr>
                            <w:rFonts w:ascii="Times New Roman" w:hAnsi="Times New Roman" w:cs="Times New Roman"/>
                            <w:sz w:val="32"/>
                            <w:szCs w:val="32"/>
                          </w:rPr>
                        </w:pPr>
                        <w:r w:rsidRPr="00EE18E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lower</w:t>
                        </w:r>
                      </w:p>
                    </w:txbxContent>
                  </v:textbox>
                </v:shape>
                <v:oval id="Ellipse 207" o:spid="_x0000_s1059" style="position:absolute;top:407;width:3022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" fillcolor="white [3201]" strokecolor="black [3213]" strokeweight="1.5pt">
                  <v:stroke joinstyle="miter"/>
                </v:oval>
              </v:group>
            </w:pict>
          </mc:Fallback>
        </mc:AlternateContent>
      </w:r>
      <w:r w:rsidR="006345FB" w:rsidRPr="009A2254">
        <w:rPr>
          <w:rFonts w:ascii="Times New Roman" w:hAnsi="Times New Roman" w:cs="Times New Roman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3E72C180" wp14:editId="41C504BF">
                <wp:simplePos x="0" y="0"/>
                <wp:positionH relativeFrom="column">
                  <wp:posOffset>4610355</wp:posOffset>
                </wp:positionH>
                <wp:positionV relativeFrom="paragraph">
                  <wp:posOffset>204915</wp:posOffset>
                </wp:positionV>
                <wp:extent cx="1751965" cy="652145"/>
                <wp:effectExtent l="0" t="0" r="635" b="14605"/>
                <wp:wrapNone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1965" cy="652145"/>
                          <a:chOff x="-620265" y="-308694"/>
                          <a:chExt cx="1752482" cy="652358"/>
                        </a:xfrm>
                      </wpg:grpSpPr>
                      <wps:wsp>
                        <wps:cNvPr id="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-620265" y="-308694"/>
                            <a:ext cx="1752482" cy="354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3493AC" w14:textId="27BB9F1C" w:rsidR="00774E2F" w:rsidRPr="006D268F" w:rsidRDefault="00EE18E1" w:rsidP="006345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EE18E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ignificantly fas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Ellipse 6"/>
                        <wps:cNvSpPr/>
                        <wps:spPr>
                          <a:xfrm>
                            <a:off x="0" y="40769"/>
                            <a:ext cx="302260" cy="302895"/>
                          </a:xfrm>
                          <a:prstGeom prst="ellips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72C180" id="Gruppieren 5" o:spid="_x0000_s1060" style="position:absolute;margin-left:363pt;margin-top:16.15pt;width:137.95pt;height:51.35pt;z-index:251698176;mso-width-relative:margin;mso-height-relative:margin" coordorigin="-6202,-3086" coordsize="17524,65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">
                <v:shape id="Textfeld 2" o:spid="_x0000_s1061" type="#_x0000_t202" style="position:absolute;left:-6202;top:-3086;width:17524;height:3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<v:textbox>
                    <w:txbxContent>
                      <w:p w14:paraId="603493AC" w14:textId="27BB9F1C" w:rsidR="00774E2F" w:rsidRPr="006D268F" w:rsidRDefault="00EE18E1" w:rsidP="006345FB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EE18E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ignificantly faster</w:t>
                        </w:r>
                      </w:p>
                    </w:txbxContent>
                  </v:textbox>
                </v:shape>
                <v:oval id="Ellipse 6" o:spid="_x0000_s1062" style="position:absolute;top:407;width:3022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" fillcolor="white [3201]" strokecolor="black [3213]" strokeweight="1.5pt">
                  <v:stroke joinstyle="miter"/>
                </v:oval>
              </v:group>
            </w:pict>
          </mc:Fallback>
        </mc:AlternateContent>
      </w:r>
      <w:r w:rsidR="006345FB" w:rsidRPr="009A2254">
        <w:rPr>
          <w:rFonts w:ascii="Times New Roman" w:hAnsi="Times New Roman" w:cs="Times New Roman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68541EB7" wp14:editId="7A569B87">
                <wp:simplePos x="0" y="0"/>
                <wp:positionH relativeFrom="column">
                  <wp:posOffset>3339696</wp:posOffset>
                </wp:positionH>
                <wp:positionV relativeFrom="paragraph">
                  <wp:posOffset>193040</wp:posOffset>
                </wp:positionV>
                <wp:extent cx="1617980" cy="668655"/>
                <wp:effectExtent l="0" t="0" r="1270" b="17145"/>
                <wp:wrapNone/>
                <wp:docPr id="213" name="Gruppieren 2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7980" cy="668655"/>
                          <a:chOff x="-617555" y="-325439"/>
                          <a:chExt cx="1619128" cy="669103"/>
                        </a:xfrm>
                      </wpg:grpSpPr>
                      <wps:wsp>
                        <wps:cNvPr id="212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-617555" y="-325439"/>
                            <a:ext cx="1619128" cy="354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9576BB" w14:textId="17B5DF9A" w:rsidR="00DD2BEB" w:rsidRPr="006D268F" w:rsidRDefault="00EE18E1" w:rsidP="006345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as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1" name="Ellipse 211"/>
                        <wps:cNvSpPr/>
                        <wps:spPr>
                          <a:xfrm>
                            <a:off x="0" y="40769"/>
                            <a:ext cx="302260" cy="302895"/>
                          </a:xfrm>
                          <a:prstGeom prst="ellips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541EB7" id="Gruppieren 213" o:spid="_x0000_s1063" style="position:absolute;margin-left:262.95pt;margin-top:15.2pt;width:127.4pt;height:52.65pt;z-index:251697152;mso-width-relative:margin;mso-height-relative:margin" coordorigin="-6175,-3254" coordsize="16191,66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">
                <v:shape id="Textfeld 2" o:spid="_x0000_s1064" type="#_x0000_t202" style="position:absolute;left:-6175;top:-3254;width:16190;height:3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" stroked="f">
                  <v:textbox>
                    <w:txbxContent>
                      <w:p w14:paraId="779576BB" w14:textId="17B5DF9A" w:rsidR="00DD2BEB" w:rsidRPr="006D268F" w:rsidRDefault="00EE18E1" w:rsidP="006345FB">
                        <w:pPr>
                          <w:jc w:val="center"/>
                          <w:rPr>
                            <w:rFonts w:ascii="Times New Roman" w:hAnsi="Times New Roman" w:cs="Times New Roman"/>
                            <w:sz w:val="32"/>
                            <w:szCs w:val="3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aster</w:t>
                        </w:r>
                      </w:p>
                    </w:txbxContent>
                  </v:textbox>
                </v:shape>
                <v:oval id="Ellipse 211" o:spid="_x0000_s1065" style="position:absolute;top:407;width:3022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" fillcolor="white [3201]" strokecolor="black [3213]" strokeweight="1.5pt">
                  <v:stroke joinstyle="miter"/>
                </v:oval>
              </v:group>
            </w:pict>
          </mc:Fallback>
        </mc:AlternateContent>
      </w:r>
      <w:r w:rsidR="006345FB" w:rsidRPr="009A2254">
        <w:rPr>
          <w:rFonts w:ascii="Times New Roman" w:hAnsi="Times New Roman" w:cs="Times New Roman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5E8E7B10" wp14:editId="2C3017B7">
                <wp:simplePos x="0" y="0"/>
                <wp:positionH relativeFrom="column">
                  <wp:posOffset>2140288</wp:posOffset>
                </wp:positionH>
                <wp:positionV relativeFrom="paragraph">
                  <wp:posOffset>193040</wp:posOffset>
                </wp:positionV>
                <wp:extent cx="1617980" cy="656590"/>
                <wp:effectExtent l="0" t="0" r="1270" b="10160"/>
                <wp:wrapNone/>
                <wp:docPr id="214" name="Gruppieren 2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7980" cy="656590"/>
                          <a:chOff x="-637352" y="-313561"/>
                          <a:chExt cx="1619128" cy="657226"/>
                        </a:xfrm>
                      </wpg:grpSpPr>
                      <wps:wsp>
                        <wps:cNvPr id="21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-637352" y="-313561"/>
                            <a:ext cx="1619128" cy="354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A2810B" w14:textId="39752120" w:rsidR="00DD2BEB" w:rsidRPr="006D268F" w:rsidRDefault="00EE18E1" w:rsidP="006345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EE18E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imilarly fas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9" name="Ellipse 209"/>
                        <wps:cNvSpPr/>
                        <wps:spPr>
                          <a:xfrm>
                            <a:off x="0" y="40770"/>
                            <a:ext cx="302260" cy="302895"/>
                          </a:xfrm>
                          <a:prstGeom prst="ellips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8E7B10" id="Gruppieren 214" o:spid="_x0000_s1066" style="position:absolute;margin-left:168.55pt;margin-top:15.2pt;width:127.4pt;height:51.7pt;z-index:251699200;mso-width-relative:margin;mso-height-relative:margin" coordorigin="-6373,-3135" coordsize="16191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">
                <v:shape id="Textfeld 2" o:spid="_x0000_s1067" type="#_x0000_t202" style="position:absolute;left:-6373;top:-3135;width:16190;height:3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Liw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GYX44&#10;E46AXH8BAAD//wMAUEsBAi0AFAAGAAgAAAAhANvh9svuAAAAhQEAABMAAAAAAAAAAAAAAAAAAAAA&#10;AFtDb250ZW50X1R5cGVzXS54bWxQSwECLQAUAAYACAAAACEAWvQsW78AAAAVAQAACwAAAAAAAAAA&#10;AAAAAAAfAQAAX3JlbHMvLnJlbHNQSwECLQAUAAYACAAAACEAEWC4sL0AAADcAAAADwAAAAAAAAAA&#10;AAAAAAAHAgAAZHJzL2Rvd25yZXYueG1sUEsFBgAAAAADAAMAtwAAAPECAAAAAA==&#10;" stroked="f">
                  <v:textbox>
                    <w:txbxContent>
                      <w:p w14:paraId="56A2810B" w14:textId="39752120" w:rsidR="00DD2BEB" w:rsidRPr="006D268F" w:rsidRDefault="00EE18E1" w:rsidP="006345FB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EE18E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imilarly fast</w:t>
                        </w:r>
                      </w:p>
                    </w:txbxContent>
                  </v:textbox>
                </v:shape>
                <v:oval id="Ellipse 209" o:spid="_x0000_s1068" style="position:absolute;top:407;width:3022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" fillcolor="white [3201]" strokecolor="black [3213]" strokeweight="1.5pt">
                  <v:stroke joinstyle="miter"/>
                </v:oval>
              </v:group>
            </w:pict>
          </mc:Fallback>
        </mc:AlternateContent>
      </w:r>
    </w:p>
    <w:p w14:paraId="627BC0CC" w14:textId="5AB2E5E8" w:rsidR="00544AD2" w:rsidRPr="00EE18E1" w:rsidRDefault="00544AD2" w:rsidP="00544AD2">
      <w:pPr>
        <w:rPr>
          <w:rFonts w:ascii="Times New Roman" w:hAnsi="Times New Roman" w:cs="Times New Roman"/>
          <w:lang w:val="en-GB"/>
        </w:rPr>
      </w:pPr>
    </w:p>
    <w:p w14:paraId="40A02D86" w14:textId="0BE10C10" w:rsidR="00544AD2" w:rsidRPr="00EE18E1" w:rsidRDefault="00544AD2" w:rsidP="00544AD2">
      <w:pPr>
        <w:rPr>
          <w:rFonts w:ascii="Times New Roman" w:hAnsi="Times New Roman" w:cs="Times New Roman"/>
          <w:lang w:val="en-GB"/>
        </w:rPr>
      </w:pPr>
    </w:p>
    <w:p w14:paraId="5BFF383B" w14:textId="470CB7B2" w:rsidR="00544AD2" w:rsidRPr="00EE18E1" w:rsidRDefault="00544AD2" w:rsidP="00544AD2">
      <w:pPr>
        <w:rPr>
          <w:rFonts w:ascii="Times New Roman" w:hAnsi="Times New Roman" w:cs="Times New Roman"/>
          <w:lang w:val="en-GB"/>
        </w:rPr>
      </w:pPr>
    </w:p>
    <w:p w14:paraId="691D255E" w14:textId="0AF2663A" w:rsidR="00544AD2" w:rsidRPr="00291845" w:rsidRDefault="00DD2BEB" w:rsidP="00544AD2">
      <w:pPr>
        <w:rPr>
          <w:rFonts w:ascii="Times New Roman" w:hAnsi="Times New Roman" w:cs="Times New Roman"/>
          <w:sz w:val="36"/>
          <w:szCs w:val="36"/>
          <w:lang w:val="en-GB"/>
        </w:rPr>
      </w:pPr>
      <w:r w:rsidRPr="009A2254">
        <w:rPr>
          <w:rFonts w:ascii="Times New Roman" w:hAnsi="Times New Roman" w:cs="Times New Roman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7749281" wp14:editId="7E253B9F">
                <wp:simplePos x="0" y="0"/>
                <wp:positionH relativeFrom="column">
                  <wp:posOffset>20429</wp:posOffset>
                </wp:positionH>
                <wp:positionV relativeFrom="paragraph">
                  <wp:posOffset>397340</wp:posOffset>
                </wp:positionV>
                <wp:extent cx="5789259" cy="2411221"/>
                <wp:effectExtent l="0" t="0" r="21590" b="27305"/>
                <wp:wrapNone/>
                <wp:docPr id="216" name="Rechteck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89259" cy="241122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A12CC65" id="Rechteck 216" o:spid="_x0000_s1026" style="position:absolute;margin-left:1.6pt;margin-top:31.3pt;width:455.85pt;height:189.8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" fillcolor="white [3201]" strokecolor="black [3213]" strokeweight="1pt"/>
            </w:pict>
          </mc:Fallback>
        </mc:AlternateContent>
      </w:r>
      <w:r w:rsidR="00EE18E1" w:rsidRPr="00291845">
        <w:rPr>
          <w:lang w:val="en-GB"/>
        </w:rPr>
        <w:t xml:space="preserve"> </w:t>
      </w:r>
      <w:r w:rsidR="00EE18E1" w:rsidRPr="00291845">
        <w:rPr>
          <w:rFonts w:ascii="Times New Roman" w:hAnsi="Times New Roman" w:cs="Times New Roman"/>
          <w:noProof/>
          <w:sz w:val="36"/>
          <w:szCs w:val="36"/>
          <w:lang w:val="en-GB"/>
        </w:rPr>
        <w:t>Comments</w:t>
      </w:r>
      <w:r w:rsidRPr="00291845">
        <w:rPr>
          <w:rFonts w:ascii="Times New Roman" w:hAnsi="Times New Roman" w:cs="Times New Roman"/>
          <w:sz w:val="36"/>
          <w:szCs w:val="36"/>
          <w:lang w:val="en-GB"/>
        </w:rPr>
        <w:t>:</w:t>
      </w:r>
    </w:p>
    <w:p w14:paraId="1E2F839B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1FD89FD6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54789601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311F8639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216CF4BA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6BF54A00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3C24D850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6C8B47B5" w14:textId="77777777" w:rsidR="00544AD2" w:rsidRPr="00291845" w:rsidRDefault="00544AD2" w:rsidP="00544AD2">
      <w:pPr>
        <w:rPr>
          <w:rFonts w:ascii="Times New Roman" w:hAnsi="Times New Roman" w:cs="Times New Roman"/>
          <w:lang w:val="en-GB"/>
        </w:rPr>
      </w:pPr>
    </w:p>
    <w:p w14:paraId="364AD202" w14:textId="77777777" w:rsidR="00544AD2" w:rsidRPr="00291845" w:rsidRDefault="00544AD2" w:rsidP="00544AD2">
      <w:pPr>
        <w:tabs>
          <w:tab w:val="left" w:pos="3559"/>
        </w:tabs>
        <w:rPr>
          <w:rFonts w:ascii="Times New Roman" w:hAnsi="Times New Roman" w:cs="Times New Roman"/>
          <w:lang w:val="en-GB"/>
        </w:rPr>
      </w:pPr>
    </w:p>
    <w:sectPr w:rsidR="00544AD2" w:rsidRPr="0029184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90C2E" w14:textId="77777777" w:rsidR="0060655B" w:rsidRDefault="0060655B" w:rsidP="00544AD2">
      <w:pPr>
        <w:spacing w:after="0" w:line="240" w:lineRule="auto"/>
      </w:pPr>
      <w:r>
        <w:separator/>
      </w:r>
    </w:p>
  </w:endnote>
  <w:endnote w:type="continuationSeparator" w:id="0">
    <w:p w14:paraId="41BC0176" w14:textId="77777777" w:rsidR="0060655B" w:rsidRDefault="0060655B" w:rsidP="00544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 Light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E4AC8" w14:textId="77777777" w:rsidR="00544AD2" w:rsidRPr="006D268F" w:rsidRDefault="00DD2BEB">
    <w:pPr>
      <w:pStyle w:val="Fuzeile"/>
      <w:rPr>
        <w:rFonts w:ascii="Times New Roman" w:hAnsi="Times New Roman" w:cs="Times New Roman"/>
      </w:rPr>
    </w:pPr>
    <w:r>
      <w:tab/>
    </w:r>
    <w:r>
      <w:tab/>
    </w:r>
    <w:r w:rsidR="00544AD2" w:rsidRPr="006D268F">
      <w:rPr>
        <w:rFonts w:ascii="Times New Roman" w:hAnsi="Times New Roman" w:cs="Times New Roman"/>
      </w:rPr>
      <w:t>v. 1.0, 03.03.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5A8D5" w14:textId="77777777" w:rsidR="0060655B" w:rsidRDefault="0060655B" w:rsidP="00544AD2">
      <w:pPr>
        <w:spacing w:after="0" w:line="240" w:lineRule="auto"/>
      </w:pPr>
      <w:r>
        <w:separator/>
      </w:r>
    </w:p>
  </w:footnote>
  <w:footnote w:type="continuationSeparator" w:id="0">
    <w:p w14:paraId="561C2301" w14:textId="77777777" w:rsidR="0060655B" w:rsidRDefault="0060655B" w:rsidP="00544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AD2"/>
    <w:rsid w:val="002157A3"/>
    <w:rsid w:val="00291845"/>
    <w:rsid w:val="002F4AE2"/>
    <w:rsid w:val="00344CE5"/>
    <w:rsid w:val="003E0249"/>
    <w:rsid w:val="003E4E4E"/>
    <w:rsid w:val="00517023"/>
    <w:rsid w:val="00544AD2"/>
    <w:rsid w:val="0060655B"/>
    <w:rsid w:val="006345FB"/>
    <w:rsid w:val="006D268F"/>
    <w:rsid w:val="006E7965"/>
    <w:rsid w:val="007402D8"/>
    <w:rsid w:val="00774E2F"/>
    <w:rsid w:val="007A4EED"/>
    <w:rsid w:val="007F268C"/>
    <w:rsid w:val="0081280B"/>
    <w:rsid w:val="008A1558"/>
    <w:rsid w:val="00914777"/>
    <w:rsid w:val="009A2254"/>
    <w:rsid w:val="009C5327"/>
    <w:rsid w:val="009E299C"/>
    <w:rsid w:val="00AA183B"/>
    <w:rsid w:val="00B01095"/>
    <w:rsid w:val="00CC5B0C"/>
    <w:rsid w:val="00DD2BEB"/>
    <w:rsid w:val="00DE547F"/>
    <w:rsid w:val="00E50624"/>
    <w:rsid w:val="00E521AA"/>
    <w:rsid w:val="00ED5874"/>
    <w:rsid w:val="00EE18E1"/>
    <w:rsid w:val="00FF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126E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44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4AD2"/>
  </w:style>
  <w:style w:type="paragraph" w:styleId="Fuzeile">
    <w:name w:val="footer"/>
    <w:basedOn w:val="Standard"/>
    <w:link w:val="FuzeileZchn"/>
    <w:uiPriority w:val="99"/>
    <w:unhideWhenUsed/>
    <w:rsid w:val="00544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4AD2"/>
  </w:style>
  <w:style w:type="character" w:styleId="Kommentarzeichen">
    <w:name w:val="annotation reference"/>
    <w:basedOn w:val="Absatz-Standardschriftart"/>
    <w:uiPriority w:val="99"/>
    <w:semiHidden/>
    <w:unhideWhenUsed/>
    <w:rsid w:val="006E79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79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79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79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796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9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7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4T01:48:00Z</dcterms:created>
  <dcterms:modified xsi:type="dcterms:W3CDTF">2024-10-14T01:49:00Z</dcterms:modified>
</cp:coreProperties>
</file>